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90B" w:rsidRDefault="002A632B" w:rsidP="0060290B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2</w:t>
      </w:r>
      <w:r w:rsidR="0060290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60290B" w:rsidRPr="00534B31">
        <w:rPr>
          <w:rFonts w:ascii="Arial" w:hAnsi="Arial" w:cs="Arial"/>
          <w:b/>
          <w:sz w:val="24"/>
          <w:szCs w:val="24"/>
          <w:lang w:val="en-US"/>
        </w:rPr>
        <w:t>Mul</w:t>
      </w:r>
      <w:r w:rsidR="0060290B">
        <w:rPr>
          <w:rFonts w:ascii="Arial" w:hAnsi="Arial" w:cs="Arial"/>
          <w:b/>
          <w:sz w:val="24"/>
          <w:szCs w:val="24"/>
          <w:lang w:val="en-US"/>
        </w:rPr>
        <w:t>tivariable</w:t>
      </w:r>
      <w:r w:rsidR="00AD50B9">
        <w:rPr>
          <w:rFonts w:ascii="Arial" w:hAnsi="Arial" w:cs="Arial"/>
          <w:b/>
          <w:sz w:val="24"/>
          <w:szCs w:val="24"/>
          <w:lang w:val="en-US"/>
        </w:rPr>
        <w:t>-adjusted</w:t>
      </w:r>
      <w:bookmarkStart w:id="0" w:name="_GoBack"/>
      <w:bookmarkEnd w:id="0"/>
      <w:r w:rsidR="0060290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0290B" w:rsidRPr="00534B31">
        <w:rPr>
          <w:rFonts w:ascii="Arial" w:hAnsi="Arial" w:cs="Arial"/>
          <w:b/>
          <w:sz w:val="24"/>
          <w:szCs w:val="24"/>
          <w:lang w:val="en-US"/>
        </w:rPr>
        <w:t>Cox regression analysis for ipsila</w:t>
      </w:r>
      <w:r w:rsidR="0060290B">
        <w:rPr>
          <w:rFonts w:ascii="Arial" w:hAnsi="Arial" w:cs="Arial"/>
          <w:b/>
          <w:sz w:val="24"/>
          <w:szCs w:val="24"/>
          <w:lang w:val="en-US"/>
        </w:rPr>
        <w:t>teral and contra</w:t>
      </w:r>
      <w:r w:rsidR="0060290B" w:rsidRPr="00534B31">
        <w:rPr>
          <w:rFonts w:ascii="Arial" w:hAnsi="Arial" w:cs="Arial"/>
          <w:b/>
          <w:sz w:val="24"/>
          <w:szCs w:val="24"/>
          <w:lang w:val="en-US"/>
        </w:rPr>
        <w:t>la</w:t>
      </w:r>
      <w:r w:rsidR="0060290B">
        <w:rPr>
          <w:rFonts w:ascii="Arial" w:hAnsi="Arial" w:cs="Arial"/>
          <w:b/>
          <w:sz w:val="24"/>
          <w:szCs w:val="24"/>
          <w:lang w:val="en-US"/>
        </w:rPr>
        <w:t xml:space="preserve">teral invasive breast cancer in women </w:t>
      </w:r>
      <w:r w:rsidR="0060290B" w:rsidRPr="00F611A7">
        <w:rPr>
          <w:rFonts w:ascii="Arial" w:hAnsi="Arial" w:cs="Arial"/>
          <w:b/>
          <w:sz w:val="24"/>
          <w:szCs w:val="24"/>
          <w:lang w:val="en-US"/>
        </w:rPr>
        <w:t>aged 49-75 years at DCIS diagnosis*</w:t>
      </w:r>
    </w:p>
    <w:tbl>
      <w:tblPr>
        <w:tblStyle w:val="Gemiddeldearcering1-accent1"/>
        <w:tblW w:w="14201" w:type="dxa"/>
        <w:tblLook w:val="04A0" w:firstRow="1" w:lastRow="0" w:firstColumn="1" w:lastColumn="0" w:noHBand="0" w:noVBand="1"/>
      </w:tblPr>
      <w:tblGrid>
        <w:gridCol w:w="4657"/>
        <w:gridCol w:w="4446"/>
        <w:gridCol w:w="2205"/>
        <w:gridCol w:w="1886"/>
        <w:gridCol w:w="1007"/>
      </w:tblGrid>
      <w:tr w:rsidR="0060290B" w:rsidRPr="00433673" w:rsidTr="00304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lang w:val="en-US" w:eastAsia="nl-NL"/>
              </w:rPr>
              <w:t>Total ipsilateral invasive breast cancer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lang w:eastAsia="nl-NL"/>
              </w:rPr>
              <w:t xml:space="preserve">Person-time, </w:t>
            </w:r>
            <w:proofErr w:type="spellStart"/>
            <w:r w:rsidRPr="00433673">
              <w:rPr>
                <w:rFonts w:ascii="Calibri" w:eastAsia="Times New Roman" w:hAnsi="Calibri" w:cs="Times New Roman"/>
                <w:lang w:eastAsia="nl-NL"/>
              </w:rPr>
              <w:t>years</w:t>
            </w:r>
            <w:proofErr w:type="spellEnd"/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lang w:eastAsia="nl-NL"/>
              </w:rPr>
              <w:t>HR (95% CI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lang w:eastAsia="nl-NL"/>
              </w:rPr>
              <w:t>p-</w:t>
            </w:r>
            <w:proofErr w:type="spellStart"/>
            <w:r w:rsidRPr="00433673">
              <w:rPr>
                <w:rFonts w:ascii="Calibri" w:eastAsia="Times New Roman" w:hAnsi="Calibri" w:cs="Times New Roman"/>
                <w:lang w:eastAsia="nl-NL"/>
              </w:rPr>
              <w:t>value</w:t>
            </w:r>
            <w:proofErr w:type="spellEnd"/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8" w:type="dxa"/>
            <w:gridSpan w:val="3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thod of </w:t>
            </w:r>
            <w:proofErr w:type="spellStart"/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detection</w:t>
            </w:r>
            <w:proofErr w:type="spellEnd"/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Non-screening-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related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98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8710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Screen-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detected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231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50422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75 (0.59-0.96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18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02</w:t>
            </w:r>
            <w:r w:rsidR="00181A7E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Interval</w:t>
            </w:r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6359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181A7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.0</w:t>
            </w:r>
            <w:r w:rsidR="00181A7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0.68-1.51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181A7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94</w:t>
            </w:r>
            <w:r w:rsidR="00181A7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3" w:type="dxa"/>
            <w:gridSpan w:val="2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Treatment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Breast conserving surgery with radiotherapy</w:t>
            </w:r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88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8815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Breast</w:t>
            </w:r>
            <w:proofErr w:type="spellEnd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conserving</w:t>
            </w:r>
            <w:proofErr w:type="spellEnd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surgery</w:t>
            </w:r>
            <w:proofErr w:type="spellEnd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alone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245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8367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18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2.5</w:t>
            </w:r>
            <w:r w:rsidR="00181A7E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</w:t>
            </w: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 xml:space="preserve"> (1.9</w:t>
            </w:r>
            <w:r w:rsidR="00181A7E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4</w:t>
            </w: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-3.</w:t>
            </w:r>
            <w:r w:rsidR="00181A7E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26</w:t>
            </w: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Mastectomy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30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38309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15 (0.10-0.23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3" w:type="dxa"/>
            <w:gridSpan w:val="2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Year</w:t>
            </w:r>
            <w:proofErr w:type="spellEnd"/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diagnosis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1989 - 1998</w:t>
            </w:r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244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44070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1999 - 2004</w:t>
            </w:r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19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31421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18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7</w:t>
            </w:r>
            <w:r w:rsidR="00181A7E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2</w:t>
            </w: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 xml:space="preserve"> (0.55-0.</w:t>
            </w:r>
            <w:r w:rsidR="00181A7E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94</w:t>
            </w: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181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0</w:t>
            </w:r>
            <w:r w:rsidR="00181A7E">
              <w:rPr>
                <w:rFonts w:ascii="Calibri" w:eastAsia="Times New Roman" w:hAnsi="Calibri" w:cs="Times New Roman"/>
                <w:color w:val="000000"/>
                <w:lang w:eastAsia="nl-NL"/>
              </w:rPr>
              <w:t>16</w:t>
            </w:r>
          </w:p>
        </w:tc>
      </w:tr>
      <w:tr w:rsidR="00181A7E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181A7E" w:rsidRPr="00433673" w:rsidRDefault="00181A7E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rade</w:t>
            </w:r>
          </w:p>
        </w:tc>
        <w:tc>
          <w:tcPr>
            <w:tcW w:w="4446" w:type="dxa"/>
            <w:noWrap/>
          </w:tcPr>
          <w:p w:rsidR="00181A7E" w:rsidRPr="00433673" w:rsidRDefault="00181A7E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181A7E" w:rsidRPr="00433673" w:rsidRDefault="00181A7E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181A7E" w:rsidRPr="00433673" w:rsidRDefault="00181A7E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</w:tcPr>
          <w:p w:rsidR="00181A7E" w:rsidRPr="00433673" w:rsidRDefault="00181A7E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81A7E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181A7E" w:rsidRPr="00181A7E" w:rsidRDefault="00181A7E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1</w:t>
            </w:r>
          </w:p>
        </w:tc>
        <w:tc>
          <w:tcPr>
            <w:tcW w:w="4446" w:type="dxa"/>
            <w:noWrap/>
          </w:tcPr>
          <w:p w:rsidR="00181A7E" w:rsidRPr="00433673" w:rsidRDefault="003645B0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2205" w:type="dxa"/>
            <w:noWrap/>
          </w:tcPr>
          <w:p w:rsidR="00181A7E" w:rsidRPr="00433673" w:rsidRDefault="003645B0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933</w:t>
            </w:r>
          </w:p>
        </w:tc>
        <w:tc>
          <w:tcPr>
            <w:tcW w:w="1886" w:type="dxa"/>
            <w:noWrap/>
          </w:tcPr>
          <w:p w:rsidR="00181A7E" w:rsidRPr="00433673" w:rsidRDefault="00181A7E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</w:tcPr>
          <w:p w:rsidR="00181A7E" w:rsidRPr="00433673" w:rsidRDefault="00181A7E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181A7E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181A7E" w:rsidRPr="00181A7E" w:rsidRDefault="00181A7E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2</w:t>
            </w:r>
          </w:p>
        </w:tc>
        <w:tc>
          <w:tcPr>
            <w:tcW w:w="4446" w:type="dxa"/>
            <w:noWrap/>
          </w:tcPr>
          <w:p w:rsidR="00181A7E" w:rsidRPr="00433673" w:rsidRDefault="003645B0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2205" w:type="dxa"/>
            <w:noWrap/>
          </w:tcPr>
          <w:p w:rsidR="00181A7E" w:rsidRPr="00433673" w:rsidRDefault="003645B0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152</w:t>
            </w:r>
          </w:p>
        </w:tc>
        <w:tc>
          <w:tcPr>
            <w:tcW w:w="1886" w:type="dxa"/>
            <w:noWrap/>
          </w:tcPr>
          <w:p w:rsidR="00181A7E" w:rsidRPr="00433673" w:rsidRDefault="00181A7E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91 (0.60-1.38)</w:t>
            </w:r>
          </w:p>
        </w:tc>
        <w:tc>
          <w:tcPr>
            <w:tcW w:w="1007" w:type="dxa"/>
            <w:noWrap/>
          </w:tcPr>
          <w:p w:rsidR="00181A7E" w:rsidRPr="00433673" w:rsidRDefault="00181A7E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651</w:t>
            </w:r>
          </w:p>
        </w:tc>
      </w:tr>
      <w:tr w:rsidR="00181A7E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181A7E" w:rsidRPr="00181A7E" w:rsidRDefault="00181A7E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3</w:t>
            </w:r>
          </w:p>
        </w:tc>
        <w:tc>
          <w:tcPr>
            <w:tcW w:w="4446" w:type="dxa"/>
            <w:noWrap/>
          </w:tcPr>
          <w:p w:rsidR="00181A7E" w:rsidRPr="00433673" w:rsidRDefault="003645B0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0</w:t>
            </w:r>
          </w:p>
        </w:tc>
        <w:tc>
          <w:tcPr>
            <w:tcW w:w="2205" w:type="dxa"/>
            <w:noWrap/>
          </w:tcPr>
          <w:p w:rsidR="00181A7E" w:rsidRPr="00433673" w:rsidRDefault="003645B0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8803</w:t>
            </w:r>
          </w:p>
        </w:tc>
        <w:tc>
          <w:tcPr>
            <w:tcW w:w="1886" w:type="dxa"/>
            <w:noWrap/>
          </w:tcPr>
          <w:p w:rsidR="00181A7E" w:rsidRPr="00433673" w:rsidRDefault="00181A7E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88 (0.59-1.31)</w:t>
            </w:r>
          </w:p>
        </w:tc>
        <w:tc>
          <w:tcPr>
            <w:tcW w:w="1007" w:type="dxa"/>
            <w:noWrap/>
          </w:tcPr>
          <w:p w:rsidR="00181A7E" w:rsidRPr="00433673" w:rsidRDefault="00181A7E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528</w:t>
            </w:r>
          </w:p>
        </w:tc>
      </w:tr>
      <w:tr w:rsidR="00181A7E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181A7E" w:rsidRPr="00DA423B" w:rsidRDefault="00181A7E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DA423B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4446" w:type="dxa"/>
            <w:noWrap/>
          </w:tcPr>
          <w:p w:rsidR="00181A7E" w:rsidRPr="00433673" w:rsidRDefault="003645B0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14</w:t>
            </w:r>
          </w:p>
        </w:tc>
        <w:tc>
          <w:tcPr>
            <w:tcW w:w="2205" w:type="dxa"/>
            <w:noWrap/>
          </w:tcPr>
          <w:p w:rsidR="00181A7E" w:rsidRPr="00433673" w:rsidRDefault="003645B0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9603</w:t>
            </w:r>
          </w:p>
        </w:tc>
        <w:tc>
          <w:tcPr>
            <w:tcW w:w="1886" w:type="dxa"/>
            <w:noWrap/>
          </w:tcPr>
          <w:p w:rsidR="00181A7E" w:rsidRPr="00433673" w:rsidRDefault="00181A7E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96 (0.67-1.37)</w:t>
            </w:r>
          </w:p>
        </w:tc>
        <w:tc>
          <w:tcPr>
            <w:tcW w:w="1007" w:type="dxa"/>
            <w:noWrap/>
          </w:tcPr>
          <w:p w:rsidR="00181A7E" w:rsidRPr="00433673" w:rsidRDefault="00181A7E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19</w:t>
            </w: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3" w:type="dxa"/>
            <w:gridSpan w:val="2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Follow-up interval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0-5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56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34180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5-10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54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26391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DA4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.2</w:t>
            </w:r>
            <w:r w:rsidR="00DA423B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0.97-1.55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DA4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09</w:t>
            </w:r>
            <w:r w:rsidR="00DA423B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&gt;10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4920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DA42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</w:t>
            </w:r>
            <w:r w:rsidR="00DA423B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69</w:t>
            </w: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 xml:space="preserve"> (0.49-0.9</w:t>
            </w:r>
            <w:r w:rsidR="00DA423B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8</w:t>
            </w:r>
            <w:r w:rsidRPr="00433673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DA42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04</w:t>
            </w:r>
            <w:r w:rsidR="00DA423B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shd w:val="clear" w:color="auto" w:fill="4F81BD" w:themeFill="accent1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color w:val="FFFFFF" w:themeColor="background1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FFFFFF" w:themeColor="background1"/>
                <w:lang w:eastAsia="nl-NL"/>
              </w:rPr>
              <w:t> </w:t>
            </w:r>
          </w:p>
        </w:tc>
        <w:tc>
          <w:tcPr>
            <w:tcW w:w="4446" w:type="dxa"/>
            <w:shd w:val="clear" w:color="auto" w:fill="4F81BD" w:themeFill="accent1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b/>
                <w:color w:val="FFFFFF" w:themeColor="background1"/>
                <w:lang w:val="en-US" w:eastAsia="nl-NL"/>
              </w:rPr>
              <w:t>Total contralateral invasive breast cancer</w:t>
            </w:r>
          </w:p>
        </w:tc>
        <w:tc>
          <w:tcPr>
            <w:tcW w:w="2205" w:type="dxa"/>
            <w:shd w:val="clear" w:color="auto" w:fill="4F81BD" w:themeFill="accent1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/>
                <w:color w:val="FFFFFF" w:themeColor="background1"/>
                <w:lang w:eastAsia="nl-NL"/>
              </w:rPr>
              <w:t xml:space="preserve">Person-time, </w:t>
            </w:r>
            <w:proofErr w:type="spellStart"/>
            <w:r w:rsidRPr="00433673">
              <w:rPr>
                <w:rFonts w:ascii="Calibri" w:eastAsia="Times New Roman" w:hAnsi="Calibri" w:cs="Times New Roman"/>
                <w:b/>
                <w:color w:val="FFFFFF" w:themeColor="background1"/>
                <w:lang w:eastAsia="nl-NL"/>
              </w:rPr>
              <w:t>years</w:t>
            </w:r>
            <w:proofErr w:type="spellEnd"/>
          </w:p>
        </w:tc>
        <w:tc>
          <w:tcPr>
            <w:tcW w:w="1886" w:type="dxa"/>
            <w:shd w:val="clear" w:color="auto" w:fill="4F81BD" w:themeFill="accent1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/>
                <w:color w:val="FFFFFF" w:themeColor="background1"/>
                <w:lang w:eastAsia="nl-NL"/>
              </w:rPr>
              <w:t>HR (95% CI)</w:t>
            </w:r>
          </w:p>
        </w:tc>
        <w:tc>
          <w:tcPr>
            <w:tcW w:w="1007" w:type="dxa"/>
            <w:shd w:val="clear" w:color="auto" w:fill="4F81BD" w:themeFill="accent1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FFFFFF" w:themeColor="background1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/>
                <w:color w:val="FFFFFF" w:themeColor="background1"/>
                <w:lang w:eastAsia="nl-NL"/>
              </w:rPr>
              <w:t>p-</w:t>
            </w:r>
            <w:proofErr w:type="spellStart"/>
            <w:r w:rsidRPr="00433673">
              <w:rPr>
                <w:rFonts w:ascii="Calibri" w:eastAsia="Times New Roman" w:hAnsi="Calibri" w:cs="Times New Roman"/>
                <w:b/>
                <w:color w:val="FFFFFF" w:themeColor="background1"/>
                <w:lang w:eastAsia="nl-NL"/>
              </w:rPr>
              <w:t>value</w:t>
            </w:r>
            <w:proofErr w:type="spellEnd"/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8" w:type="dxa"/>
            <w:gridSpan w:val="3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thod of </w:t>
            </w:r>
            <w:proofErr w:type="spellStart"/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detection</w:t>
            </w:r>
            <w:proofErr w:type="spellEnd"/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Non-screening-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related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05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8825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lastRenderedPageBreak/>
              <w:t>Screen-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detected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243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50467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86 (0.67-1.10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1A1A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2</w:t>
            </w:r>
            <w:r w:rsidR="001A1ACF">
              <w:rPr>
                <w:rFonts w:ascii="Calibri" w:eastAsia="Times New Roman" w:hAnsi="Calibri" w:cs="Times New Roman"/>
                <w:color w:val="000000"/>
                <w:lang w:eastAsia="nl-NL"/>
              </w:rPr>
              <w:t>19</w:t>
            </w: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Interval</w:t>
            </w:r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30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6387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83 (0.54-1.26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1A1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3</w:t>
            </w:r>
            <w:r w:rsidR="001A1ACF">
              <w:rPr>
                <w:rFonts w:ascii="Calibri" w:eastAsia="Times New Roman" w:hAnsi="Calibri" w:cs="Times New Roman"/>
                <w:color w:val="000000"/>
                <w:lang w:eastAsia="nl-NL"/>
              </w:rPr>
              <w:t>76</w:t>
            </w: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3" w:type="dxa"/>
            <w:gridSpan w:val="2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Treatment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Breast conserving surgery with radiotherapy</w:t>
            </w:r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8785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Breast</w:t>
            </w:r>
            <w:proofErr w:type="spellEnd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conserving</w:t>
            </w:r>
            <w:proofErr w:type="spellEnd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surgery</w:t>
            </w:r>
            <w:proofErr w:type="spellEnd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alone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06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9434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1A1A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.1</w:t>
            </w:r>
            <w:r w:rsidR="001A1ACF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0.83-1.4</w:t>
            </w:r>
            <w:r w:rsidR="001A1ACF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1A1A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</w:t>
            </w:r>
            <w:r w:rsidR="001A1ACF">
              <w:rPr>
                <w:rFonts w:ascii="Calibri" w:eastAsia="Times New Roman" w:hAnsi="Calibri" w:cs="Times New Roman"/>
                <w:color w:val="000000"/>
                <w:lang w:eastAsia="nl-NL"/>
              </w:rPr>
              <w:t>489</w:t>
            </w: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Mastectomy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75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37460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1A1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9</w:t>
            </w:r>
            <w:r w:rsidR="001A1ACF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0.7</w:t>
            </w:r>
            <w:r w:rsidR="001A1ACF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-1.1</w:t>
            </w:r>
            <w:r w:rsidR="001A1ACF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1A1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</w:t>
            </w:r>
            <w:r w:rsidR="001A1ACF">
              <w:rPr>
                <w:rFonts w:ascii="Calibri" w:eastAsia="Times New Roman" w:hAnsi="Calibri" w:cs="Times New Roman"/>
                <w:color w:val="000000"/>
                <w:lang w:eastAsia="nl-NL"/>
              </w:rPr>
              <w:t>517</w:t>
            </w:r>
          </w:p>
        </w:tc>
      </w:tr>
      <w:tr w:rsidR="0060290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3" w:type="dxa"/>
            <w:gridSpan w:val="2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Year</w:t>
            </w:r>
            <w:proofErr w:type="spellEnd"/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diagnosis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1989 - 1998</w:t>
            </w:r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209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44457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0290B" w:rsidRPr="001A1ACF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1999 - 2004</w:t>
            </w:r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69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31222</w:t>
            </w:r>
          </w:p>
        </w:tc>
        <w:tc>
          <w:tcPr>
            <w:tcW w:w="1886" w:type="dxa"/>
            <w:noWrap/>
            <w:hideMark/>
          </w:tcPr>
          <w:p w:rsidR="0060290B" w:rsidRPr="001A1ACF" w:rsidRDefault="0060290B" w:rsidP="001A1A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bCs/>
                <w:lang w:val="en-US" w:eastAsia="nl-NL"/>
              </w:rPr>
              <w:t>1.2</w:t>
            </w:r>
            <w:r w:rsidR="001A1ACF" w:rsidRPr="001A1ACF">
              <w:rPr>
                <w:rFonts w:ascii="Calibri" w:eastAsia="Times New Roman" w:hAnsi="Calibri" w:cs="Times New Roman"/>
                <w:bCs/>
                <w:lang w:val="en-US" w:eastAsia="nl-NL"/>
              </w:rPr>
              <w:t>3</w:t>
            </w:r>
            <w:r w:rsidRPr="001A1ACF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(</w:t>
            </w:r>
            <w:r w:rsidR="001A1ACF" w:rsidRPr="001A1ACF">
              <w:rPr>
                <w:rFonts w:ascii="Calibri" w:eastAsia="Times New Roman" w:hAnsi="Calibri" w:cs="Times New Roman"/>
                <w:bCs/>
                <w:lang w:val="en-US" w:eastAsia="nl-NL"/>
              </w:rPr>
              <w:t>0.</w:t>
            </w:r>
            <w:r w:rsidR="001A1ACF">
              <w:rPr>
                <w:rFonts w:ascii="Calibri" w:eastAsia="Times New Roman" w:hAnsi="Calibri" w:cs="Times New Roman"/>
                <w:bCs/>
                <w:lang w:val="en-US" w:eastAsia="nl-NL"/>
              </w:rPr>
              <w:t>94</w:t>
            </w:r>
            <w:r w:rsidRPr="001A1ACF">
              <w:rPr>
                <w:rFonts w:ascii="Calibri" w:eastAsia="Times New Roman" w:hAnsi="Calibri" w:cs="Times New Roman"/>
                <w:bCs/>
                <w:lang w:val="en-US" w:eastAsia="nl-NL"/>
              </w:rPr>
              <w:t>-1.</w:t>
            </w:r>
            <w:r w:rsidR="001A1ACF">
              <w:rPr>
                <w:rFonts w:ascii="Calibri" w:eastAsia="Times New Roman" w:hAnsi="Calibri" w:cs="Times New Roman"/>
                <w:bCs/>
                <w:lang w:val="en-US" w:eastAsia="nl-NL"/>
              </w:rPr>
              <w:t>61</w:t>
            </w:r>
            <w:r w:rsidRPr="001A1ACF">
              <w:rPr>
                <w:rFonts w:ascii="Calibri" w:eastAsia="Times New Roman" w:hAnsi="Calibri" w:cs="Times New Roman"/>
                <w:bCs/>
                <w:lang w:val="en-US" w:eastAsia="nl-NL"/>
              </w:rPr>
              <w:t>)</w:t>
            </w:r>
          </w:p>
        </w:tc>
        <w:tc>
          <w:tcPr>
            <w:tcW w:w="1007" w:type="dxa"/>
            <w:noWrap/>
            <w:hideMark/>
          </w:tcPr>
          <w:p w:rsidR="0060290B" w:rsidRPr="001A1ACF" w:rsidRDefault="001A1ACF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129</w:t>
            </w:r>
          </w:p>
        </w:tc>
      </w:tr>
      <w:tr w:rsidR="00DA423B" w:rsidRPr="001A1ACF" w:rsidTr="00805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DA423B" w:rsidRPr="001A1ACF" w:rsidRDefault="00DA423B" w:rsidP="00805DCC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rade</w:t>
            </w:r>
          </w:p>
        </w:tc>
        <w:tc>
          <w:tcPr>
            <w:tcW w:w="4446" w:type="dxa"/>
            <w:noWrap/>
          </w:tcPr>
          <w:p w:rsidR="00DA423B" w:rsidRPr="001A1ACF" w:rsidRDefault="00DA423B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205" w:type="dxa"/>
            <w:noWrap/>
          </w:tcPr>
          <w:p w:rsidR="00DA423B" w:rsidRPr="001A1ACF" w:rsidRDefault="00DA423B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886" w:type="dxa"/>
            <w:noWrap/>
          </w:tcPr>
          <w:p w:rsidR="00DA423B" w:rsidRPr="001A1ACF" w:rsidRDefault="00DA423B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1007" w:type="dxa"/>
            <w:noWrap/>
          </w:tcPr>
          <w:p w:rsidR="00DA423B" w:rsidRPr="001A1ACF" w:rsidRDefault="00DA423B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DA423B" w:rsidRPr="001A1ACF" w:rsidTr="00805DC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DA423B" w:rsidRPr="001A1ACF" w:rsidRDefault="00DA423B" w:rsidP="00805DCC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1</w:t>
            </w:r>
          </w:p>
        </w:tc>
        <w:tc>
          <w:tcPr>
            <w:tcW w:w="4446" w:type="dxa"/>
            <w:noWrap/>
          </w:tcPr>
          <w:p w:rsidR="00DA423B" w:rsidRPr="001A1ACF" w:rsidRDefault="001A1ACF" w:rsidP="00805D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</w:t>
            </w:r>
          </w:p>
        </w:tc>
        <w:tc>
          <w:tcPr>
            <w:tcW w:w="2205" w:type="dxa"/>
            <w:noWrap/>
          </w:tcPr>
          <w:p w:rsidR="00DA423B" w:rsidRPr="001A1ACF" w:rsidRDefault="001A1ACF" w:rsidP="00805D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005</w:t>
            </w:r>
          </w:p>
        </w:tc>
        <w:tc>
          <w:tcPr>
            <w:tcW w:w="1886" w:type="dxa"/>
            <w:noWrap/>
          </w:tcPr>
          <w:p w:rsidR="00DA423B" w:rsidRPr="001A1ACF" w:rsidRDefault="00DA423B" w:rsidP="00805D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ref</w:t>
            </w:r>
          </w:p>
        </w:tc>
        <w:tc>
          <w:tcPr>
            <w:tcW w:w="1007" w:type="dxa"/>
            <w:noWrap/>
          </w:tcPr>
          <w:p w:rsidR="00DA423B" w:rsidRPr="001A1ACF" w:rsidRDefault="00DA423B" w:rsidP="00805D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DA423B" w:rsidRPr="001A1ACF" w:rsidTr="00805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DA423B" w:rsidRPr="001A1ACF" w:rsidRDefault="00DA423B" w:rsidP="00805DCC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2</w:t>
            </w:r>
          </w:p>
        </w:tc>
        <w:tc>
          <w:tcPr>
            <w:tcW w:w="4446" w:type="dxa"/>
            <w:noWrap/>
          </w:tcPr>
          <w:p w:rsidR="00DA423B" w:rsidRPr="001A1ACF" w:rsidRDefault="001A1ACF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4</w:t>
            </w:r>
          </w:p>
        </w:tc>
        <w:tc>
          <w:tcPr>
            <w:tcW w:w="2205" w:type="dxa"/>
            <w:noWrap/>
          </w:tcPr>
          <w:p w:rsidR="00DA423B" w:rsidRPr="001A1ACF" w:rsidRDefault="001A1ACF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057</w:t>
            </w:r>
          </w:p>
        </w:tc>
        <w:tc>
          <w:tcPr>
            <w:tcW w:w="1886" w:type="dxa"/>
            <w:noWrap/>
          </w:tcPr>
          <w:p w:rsidR="00DA423B" w:rsidRPr="001A1ACF" w:rsidRDefault="001A1ACF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1.13 (0.74-1.74)</w:t>
            </w:r>
          </w:p>
        </w:tc>
        <w:tc>
          <w:tcPr>
            <w:tcW w:w="1007" w:type="dxa"/>
            <w:noWrap/>
          </w:tcPr>
          <w:p w:rsidR="00DA423B" w:rsidRPr="001A1ACF" w:rsidRDefault="001A1ACF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578</w:t>
            </w:r>
          </w:p>
        </w:tc>
      </w:tr>
      <w:tr w:rsidR="00DA423B" w:rsidRPr="001A1ACF" w:rsidTr="00805DC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DA423B" w:rsidRPr="001A1ACF" w:rsidRDefault="00DA423B" w:rsidP="00805DCC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3</w:t>
            </w:r>
          </w:p>
        </w:tc>
        <w:tc>
          <w:tcPr>
            <w:tcW w:w="4446" w:type="dxa"/>
            <w:noWrap/>
          </w:tcPr>
          <w:p w:rsidR="00DA423B" w:rsidRPr="001A1ACF" w:rsidRDefault="001A1ACF" w:rsidP="00805D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1</w:t>
            </w:r>
          </w:p>
        </w:tc>
        <w:tc>
          <w:tcPr>
            <w:tcW w:w="2205" w:type="dxa"/>
            <w:noWrap/>
          </w:tcPr>
          <w:p w:rsidR="00DA423B" w:rsidRPr="001A1ACF" w:rsidRDefault="001A1ACF" w:rsidP="00805D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8653</w:t>
            </w:r>
          </w:p>
        </w:tc>
        <w:tc>
          <w:tcPr>
            <w:tcW w:w="1886" w:type="dxa"/>
            <w:noWrap/>
          </w:tcPr>
          <w:p w:rsidR="00DA423B" w:rsidRPr="001A1ACF" w:rsidRDefault="001A1ACF" w:rsidP="00805D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0.97 (0.64-1.46)</w:t>
            </w:r>
          </w:p>
        </w:tc>
        <w:tc>
          <w:tcPr>
            <w:tcW w:w="1007" w:type="dxa"/>
            <w:noWrap/>
          </w:tcPr>
          <w:p w:rsidR="00DA423B" w:rsidRPr="001A1ACF" w:rsidRDefault="001A1ACF" w:rsidP="00805D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883</w:t>
            </w:r>
          </w:p>
        </w:tc>
      </w:tr>
      <w:tr w:rsidR="00DA423B" w:rsidRPr="001A1ACF" w:rsidTr="00805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DA423B" w:rsidRPr="001A1ACF" w:rsidRDefault="00DA423B" w:rsidP="00805DCC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Unknown</w:t>
            </w:r>
          </w:p>
        </w:tc>
        <w:tc>
          <w:tcPr>
            <w:tcW w:w="4446" w:type="dxa"/>
            <w:noWrap/>
          </w:tcPr>
          <w:p w:rsidR="00DA423B" w:rsidRPr="001A1ACF" w:rsidRDefault="001A1ACF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1</w:t>
            </w:r>
          </w:p>
        </w:tc>
        <w:tc>
          <w:tcPr>
            <w:tcW w:w="2205" w:type="dxa"/>
            <w:noWrap/>
          </w:tcPr>
          <w:p w:rsidR="00DA423B" w:rsidRPr="001A1ACF" w:rsidRDefault="001A1ACF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9964</w:t>
            </w:r>
          </w:p>
        </w:tc>
        <w:tc>
          <w:tcPr>
            <w:tcW w:w="1886" w:type="dxa"/>
            <w:noWrap/>
          </w:tcPr>
          <w:p w:rsidR="00DA423B" w:rsidRPr="001A1ACF" w:rsidRDefault="001A1ACF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0.98 (0.66-1.47)</w:t>
            </w:r>
          </w:p>
        </w:tc>
        <w:tc>
          <w:tcPr>
            <w:tcW w:w="1007" w:type="dxa"/>
            <w:noWrap/>
          </w:tcPr>
          <w:p w:rsidR="00DA423B" w:rsidRPr="001A1ACF" w:rsidRDefault="001A1ACF" w:rsidP="00805D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930</w:t>
            </w:r>
          </w:p>
        </w:tc>
      </w:tr>
      <w:tr w:rsidR="0060290B" w:rsidRPr="001A1ACF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3" w:type="dxa"/>
            <w:gridSpan w:val="2"/>
            <w:noWrap/>
            <w:hideMark/>
          </w:tcPr>
          <w:p w:rsidR="0060290B" w:rsidRPr="001A1ACF" w:rsidRDefault="0060290B" w:rsidP="00EE4E53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Follow-up interval</w:t>
            </w:r>
          </w:p>
        </w:tc>
        <w:tc>
          <w:tcPr>
            <w:tcW w:w="2205" w:type="dxa"/>
            <w:noWrap/>
            <w:hideMark/>
          </w:tcPr>
          <w:p w:rsidR="0060290B" w:rsidRPr="001A1ACF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886" w:type="dxa"/>
            <w:noWrap/>
            <w:hideMark/>
          </w:tcPr>
          <w:p w:rsidR="0060290B" w:rsidRPr="001A1ACF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val="en-US" w:eastAsia="nl-NL"/>
              </w:rPr>
            </w:pPr>
          </w:p>
        </w:tc>
        <w:tc>
          <w:tcPr>
            <w:tcW w:w="1007" w:type="dxa"/>
            <w:noWrap/>
            <w:hideMark/>
          </w:tcPr>
          <w:p w:rsidR="0060290B" w:rsidRPr="001A1ACF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DA423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1A1ACF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0-5 years</w:t>
            </w:r>
          </w:p>
        </w:tc>
        <w:tc>
          <w:tcPr>
            <w:tcW w:w="4446" w:type="dxa"/>
            <w:noWrap/>
            <w:hideMark/>
          </w:tcPr>
          <w:p w:rsidR="0060290B" w:rsidRPr="001A1ACF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54</w:t>
            </w:r>
          </w:p>
        </w:tc>
        <w:tc>
          <w:tcPr>
            <w:tcW w:w="2205" w:type="dxa"/>
            <w:noWrap/>
            <w:hideMark/>
          </w:tcPr>
          <w:p w:rsidR="0060290B" w:rsidRPr="001A1ACF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166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A1AC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</w:t>
            </w:r>
            <w:proofErr w:type="spellStart"/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ef</w:t>
            </w:r>
            <w:proofErr w:type="spellEnd"/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A423B" w:rsidRPr="00433673" w:rsidTr="003048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5-10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48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26427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Cs/>
                <w:lang w:eastAsia="nl-NL"/>
              </w:rPr>
              <w:t>1.29 (1.01-1.65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EE4E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038</w:t>
            </w:r>
          </w:p>
        </w:tc>
      </w:tr>
      <w:tr w:rsidR="00DA423B" w:rsidRPr="00433673" w:rsidTr="0030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60290B" w:rsidRPr="00433673" w:rsidRDefault="0060290B" w:rsidP="00EE4E53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&gt;10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4446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76</w:t>
            </w:r>
          </w:p>
        </w:tc>
        <w:tc>
          <w:tcPr>
            <w:tcW w:w="2205" w:type="dxa"/>
            <w:noWrap/>
            <w:hideMark/>
          </w:tcPr>
          <w:p w:rsidR="0060290B" w:rsidRPr="00433673" w:rsidRDefault="0060290B" w:rsidP="00EE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5086</w:t>
            </w:r>
          </w:p>
        </w:tc>
        <w:tc>
          <w:tcPr>
            <w:tcW w:w="1886" w:type="dxa"/>
            <w:noWrap/>
            <w:hideMark/>
          </w:tcPr>
          <w:p w:rsidR="0060290B" w:rsidRPr="00433673" w:rsidRDefault="0060290B" w:rsidP="00FE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1.17 (0.8</w:t>
            </w:r>
            <w:r w:rsidR="00FE1A09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-1.64)</w:t>
            </w:r>
          </w:p>
        </w:tc>
        <w:tc>
          <w:tcPr>
            <w:tcW w:w="1007" w:type="dxa"/>
            <w:noWrap/>
            <w:hideMark/>
          </w:tcPr>
          <w:p w:rsidR="0060290B" w:rsidRPr="00433673" w:rsidRDefault="0060290B" w:rsidP="00FE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0.3</w:t>
            </w:r>
            <w:r w:rsidR="00FE1A09">
              <w:rPr>
                <w:rFonts w:ascii="Calibri" w:eastAsia="Times New Roman" w:hAnsi="Calibri" w:cs="Times New Roman"/>
                <w:color w:val="000000"/>
                <w:lang w:eastAsia="nl-NL"/>
              </w:rPr>
              <w:t>59</w:t>
            </w:r>
          </w:p>
        </w:tc>
      </w:tr>
    </w:tbl>
    <w:p w:rsidR="0060290B" w:rsidRDefault="0060290B" w:rsidP="0060290B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0A09DF" w:rsidRDefault="0060290B" w:rsidP="0060290B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*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With age as primary time-scale</w:t>
      </w: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and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t</w:t>
      </w:r>
      <w:r>
        <w:rPr>
          <w:rFonts w:ascii="Arial" w:hAnsi="Arial" w:cs="Arial"/>
          <w:sz w:val="24"/>
          <w:szCs w:val="24"/>
          <w:lang w:val="en-US"/>
        </w:rPr>
        <w:t>ime since DCIS diagnosis (0-5, 5-10, and ≥10 years)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as secondary time-scale</w:t>
      </w: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. </w:t>
      </w:r>
    </w:p>
    <w:p w:rsidR="0060290B" w:rsidRDefault="0060290B" w:rsidP="0060290B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HR = hazard ratio; CI = confidence interval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.</w:t>
      </w:r>
    </w:p>
    <w:p w:rsidR="00C418FE" w:rsidRPr="0060290B" w:rsidRDefault="00C418FE" w:rsidP="0060290B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sectPr w:rsidR="00C418FE" w:rsidRPr="0060290B" w:rsidSect="006029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90B"/>
    <w:rsid w:val="000A09DF"/>
    <w:rsid w:val="00181A7E"/>
    <w:rsid w:val="001A1ACF"/>
    <w:rsid w:val="002A632B"/>
    <w:rsid w:val="003048BF"/>
    <w:rsid w:val="003645B0"/>
    <w:rsid w:val="00380ED4"/>
    <w:rsid w:val="0060290B"/>
    <w:rsid w:val="00AD50B9"/>
    <w:rsid w:val="00C418FE"/>
    <w:rsid w:val="00DA423B"/>
    <w:rsid w:val="00F3476E"/>
    <w:rsid w:val="00FE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029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-accent1">
    <w:name w:val="Medium Shading 1 Accent 1"/>
    <w:basedOn w:val="Standaardtabel"/>
    <w:uiPriority w:val="63"/>
    <w:rsid w:val="0060290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029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-accent1">
    <w:name w:val="Medium Shading 1 Accent 1"/>
    <w:basedOn w:val="Standaardtabel"/>
    <w:uiPriority w:val="63"/>
    <w:rsid w:val="0060290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9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Elshof</dc:creator>
  <cp:lastModifiedBy>Lotte Elshof</cp:lastModifiedBy>
  <cp:revision>10</cp:revision>
  <dcterms:created xsi:type="dcterms:W3CDTF">2016-10-04T12:22:00Z</dcterms:created>
  <dcterms:modified xsi:type="dcterms:W3CDTF">2016-10-07T11:21:00Z</dcterms:modified>
</cp:coreProperties>
</file>